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528AC" w14:textId="77777777" w:rsidR="002F4FE8" w:rsidRDefault="002F4FE8" w:rsidP="00E12109">
      <w:pPr>
        <w:pStyle w:val="Heading2"/>
        <w:spacing w:before="0" w:after="0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2F4FE8">
        <w:rPr>
          <w:rFonts w:ascii="Times New Roman" w:hAnsi="Times New Roman" w:cs="Times New Roman"/>
          <w:sz w:val="24"/>
          <w:szCs w:val="24"/>
          <w:lang w:val="en-GB"/>
        </w:rPr>
        <w:t>Supplemental Material</w:t>
      </w:r>
    </w:p>
    <w:p w14:paraId="195BEAA9" w14:textId="24AC4664" w:rsidR="00E12109" w:rsidRPr="00B67DBE" w:rsidRDefault="00E12109" w:rsidP="00E12109">
      <w:pPr>
        <w:pStyle w:val="Heading2"/>
        <w:spacing w:before="0" w:after="0"/>
        <w:ind w:left="0"/>
        <w:rPr>
          <w:rFonts w:ascii="Times New Roman" w:hAnsi="Times New Roman" w:cs="Times New Roman"/>
          <w:sz w:val="24"/>
          <w:szCs w:val="24"/>
        </w:rPr>
      </w:pPr>
      <w:r w:rsidRPr="00B67DBE">
        <w:rPr>
          <w:rFonts w:ascii="Times New Roman" w:hAnsi="Times New Roman" w:cs="Times New Roman"/>
          <w:sz w:val="24"/>
          <w:szCs w:val="24"/>
          <w:lang w:val="en-GB"/>
        </w:rPr>
        <w:t>Imaging</w:t>
      </w:r>
      <w:r w:rsidRPr="00B67DBE">
        <w:rPr>
          <w:rFonts w:ascii="Times New Roman" w:hAnsi="Times New Roman" w:cs="Times New Roman"/>
          <w:sz w:val="24"/>
          <w:szCs w:val="24"/>
        </w:rPr>
        <w:t xml:space="preserve"> protocol</w:t>
      </w:r>
      <w:r w:rsidRPr="00B67DBE">
        <w:rPr>
          <w:rFonts w:ascii="Times New Roman" w:hAnsi="Times New Roman" w:cs="Times New Roman"/>
          <w:sz w:val="24"/>
          <w:szCs w:val="24"/>
          <w:lang w:val="en-GB"/>
        </w:rPr>
        <w:t xml:space="preserve">: DWI and </w:t>
      </w:r>
      <w:r w:rsidRPr="00B67DBE">
        <w:rPr>
          <w:rFonts w:ascii="Times New Roman" w:hAnsi="Times New Roman" w:cs="Times New Roman"/>
          <w:sz w:val="24"/>
          <w:szCs w:val="24"/>
        </w:rPr>
        <w:t>MR spectroscopy</w:t>
      </w:r>
    </w:p>
    <w:p w14:paraId="344936A9" w14:textId="2C806C0F" w:rsidR="00F64A36" w:rsidRPr="00B67DBE" w:rsidRDefault="00E12109" w:rsidP="00F64A36">
      <w:pPr>
        <w:rPr>
          <w:rFonts w:ascii="Times New Roman" w:hAnsi="Times New Roman" w:cs="Times New Roman"/>
          <w:sz w:val="24"/>
          <w:szCs w:val="24"/>
        </w:rPr>
      </w:pPr>
      <w:r w:rsidRPr="004C4B1D">
        <w:rPr>
          <w:rFonts w:ascii="Times New Roman" w:hAnsi="Times New Roman" w:cs="Times New Roman"/>
          <w:sz w:val="24"/>
          <w:szCs w:val="24"/>
        </w:rPr>
        <w:t>The</w:t>
      </w:r>
      <w:r w:rsidR="003E1C43">
        <w:rPr>
          <w:rFonts w:ascii="Times New Roman" w:hAnsi="Times New Roman" w:cs="Times New Roman"/>
          <w:sz w:val="24"/>
          <w:szCs w:val="24"/>
        </w:rPr>
        <w:t xml:space="preserve"> magnetic resonance imaging (MRI) </w:t>
      </w:r>
      <w:r w:rsidRPr="004C4B1D">
        <w:rPr>
          <w:rFonts w:ascii="Times New Roman" w:hAnsi="Times New Roman" w:cs="Times New Roman" w:hint="eastAsia"/>
          <w:sz w:val="24"/>
          <w:szCs w:val="24"/>
        </w:rPr>
        <w:t>s</w:t>
      </w:r>
      <w:r w:rsidRPr="004C4B1D">
        <w:rPr>
          <w:rFonts w:ascii="Times New Roman" w:hAnsi="Times New Roman" w:cs="Times New Roman"/>
          <w:sz w:val="24"/>
          <w:szCs w:val="24"/>
        </w:rPr>
        <w:t xml:space="preserve">tudy </w:t>
      </w:r>
      <w:r w:rsidR="003E1C43">
        <w:rPr>
          <w:rFonts w:ascii="Times New Roman" w:hAnsi="Times New Roman" w:cs="Times New Roman"/>
          <w:sz w:val="24"/>
          <w:szCs w:val="24"/>
        </w:rPr>
        <w:t xml:space="preserve">were done on </w:t>
      </w:r>
      <w:r w:rsidRPr="004C4B1D">
        <w:rPr>
          <w:rFonts w:ascii="Times New Roman" w:hAnsi="Times New Roman" w:cs="Times New Roman"/>
          <w:sz w:val="24"/>
          <w:szCs w:val="24"/>
        </w:rPr>
        <w:t>a 3</w:t>
      </w:r>
      <w:r w:rsidR="003E1C43">
        <w:rPr>
          <w:rFonts w:ascii="Times New Roman" w:hAnsi="Times New Roman" w:cs="Times New Roman"/>
          <w:sz w:val="24"/>
          <w:szCs w:val="24"/>
        </w:rPr>
        <w:t xml:space="preserve"> </w:t>
      </w:r>
      <w:r w:rsidRPr="004C4B1D">
        <w:rPr>
          <w:rFonts w:ascii="Times New Roman" w:hAnsi="Times New Roman" w:cs="Times New Roman"/>
          <w:sz w:val="24"/>
          <w:szCs w:val="24"/>
        </w:rPr>
        <w:t>T</w:t>
      </w:r>
      <w:r w:rsidR="003E1C43">
        <w:rPr>
          <w:rFonts w:ascii="Times New Roman" w:hAnsi="Times New Roman" w:cs="Times New Roman"/>
          <w:sz w:val="24"/>
          <w:szCs w:val="24"/>
        </w:rPr>
        <w:t>esla</w:t>
      </w:r>
      <w:r w:rsidRPr="004C4B1D">
        <w:rPr>
          <w:rFonts w:ascii="Times New Roman" w:hAnsi="Times New Roman" w:cs="Times New Roman"/>
          <w:sz w:val="24"/>
          <w:szCs w:val="24"/>
        </w:rPr>
        <w:t xml:space="preserve"> MR imaging unit </w:t>
      </w:r>
      <w:r w:rsidR="00B0077A" w:rsidRPr="00B67DBE">
        <w:rPr>
          <w:rFonts w:ascii="Times New Roman" w:hAnsi="Times New Roman" w:cs="Times New Roman"/>
          <w:sz w:val="24"/>
          <w:szCs w:val="24"/>
        </w:rPr>
        <w:t>(Skyra, Siemens, Erlangen, Germany)</w:t>
      </w:r>
      <w:r w:rsidR="00B0077A">
        <w:rPr>
          <w:rFonts w:ascii="Times New Roman" w:hAnsi="Times New Roman" w:cs="Times New Roman"/>
          <w:sz w:val="24"/>
          <w:szCs w:val="24"/>
        </w:rPr>
        <w:t xml:space="preserve"> </w:t>
      </w:r>
      <w:r w:rsidR="003E1C43">
        <w:rPr>
          <w:rFonts w:ascii="Times New Roman" w:hAnsi="Times New Roman" w:cs="Times New Roman"/>
          <w:sz w:val="24"/>
          <w:szCs w:val="24"/>
        </w:rPr>
        <w:t>with</w:t>
      </w:r>
      <w:r w:rsidRPr="004C4B1D">
        <w:rPr>
          <w:rFonts w:ascii="Times New Roman" w:hAnsi="Times New Roman" w:cs="Times New Roman"/>
          <w:sz w:val="24"/>
          <w:szCs w:val="24"/>
        </w:rPr>
        <w:t xml:space="preserve"> both spine and body-phased array coils to cover the entire pelvis in the supine position. </w:t>
      </w:r>
      <w:r w:rsidR="00B0077A">
        <w:rPr>
          <w:rFonts w:ascii="Times New Roman" w:hAnsi="Times New Roman" w:cs="Times New Roman"/>
          <w:sz w:val="24"/>
          <w:szCs w:val="24"/>
        </w:rPr>
        <w:t>The parameters for diffusion weighted imaging (DWI) were as follows</w:t>
      </w:r>
      <w:r w:rsidRPr="00B67DBE">
        <w:rPr>
          <w:rFonts w:ascii="Times New Roman" w:hAnsi="Times New Roman" w:cs="Times New Roman"/>
          <w:sz w:val="24"/>
          <w:szCs w:val="24"/>
        </w:rPr>
        <w:t>: single-shot echo-planar technique with fat suppression; TR/TE, 3300/79; average, 4; b-value = 0 and 1000 sec/mm</w:t>
      </w:r>
      <w:r w:rsidRPr="00B67D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7DBE">
        <w:rPr>
          <w:rFonts w:ascii="Times New Roman" w:hAnsi="Times New Roman" w:cs="Times New Roman"/>
          <w:sz w:val="24"/>
          <w:szCs w:val="24"/>
        </w:rPr>
        <w:t xml:space="preserve">, section thickness, 4 mm; gap, 1 mm; matrix, 128 x 128; FOV, 20 cm; T2-weighted: 5630/87; average, 3; matrix, 256 x 320; FOV, 20 cm). For </w:t>
      </w:r>
      <w:r w:rsidR="003E1C43">
        <w:rPr>
          <w:rFonts w:ascii="Times New Roman" w:hAnsi="Times New Roman" w:cs="Times New Roman"/>
          <w:sz w:val="24"/>
          <w:szCs w:val="24"/>
        </w:rPr>
        <w:t>magnetic resonance spectroscopy (</w:t>
      </w:r>
      <w:r w:rsidRPr="00B67DBE">
        <w:rPr>
          <w:rFonts w:ascii="Times New Roman" w:hAnsi="Times New Roman" w:cs="Times New Roman"/>
          <w:sz w:val="24"/>
          <w:szCs w:val="24"/>
        </w:rPr>
        <w:t>MRS</w:t>
      </w:r>
      <w:r w:rsidR="003E1C43">
        <w:rPr>
          <w:rFonts w:ascii="Times New Roman" w:hAnsi="Times New Roman" w:cs="Times New Roman"/>
          <w:sz w:val="24"/>
          <w:szCs w:val="24"/>
        </w:rPr>
        <w:t>)</w:t>
      </w:r>
      <w:r w:rsidRPr="00B67DBE">
        <w:rPr>
          <w:rFonts w:ascii="Times New Roman" w:hAnsi="Times New Roman" w:cs="Times New Roman"/>
          <w:sz w:val="24"/>
          <w:szCs w:val="24"/>
        </w:rPr>
        <w:t>, triplane localizer 1D MRS with point-resolved spectroscopy was used with the following parameters for PRESS: TR/TE, 2000 ms/35 ms; 128 averages; vector size, 1024 points; bandwidth, 1200 Hz; water suppression, selective band inversion with gradient dephasing. Also, non-water suppressed spectra were displayed as concentration references, four averages, with a total scan time of 6 minu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1C43">
        <w:rPr>
          <w:rFonts w:ascii="Times New Roman" w:hAnsi="Times New Roman" w:cs="Times New Roman"/>
          <w:sz w:val="24"/>
          <w:szCs w:val="24"/>
        </w:rPr>
        <w:t xml:space="preserve">MRS </w:t>
      </w:r>
      <w:r w:rsidR="00F64A36" w:rsidRPr="00B67DBE">
        <w:rPr>
          <w:rFonts w:ascii="Times New Roman" w:hAnsi="Times New Roman" w:cs="Times New Roman"/>
          <w:sz w:val="24"/>
          <w:szCs w:val="24"/>
        </w:rPr>
        <w:t xml:space="preserve">Data were analyzed using the LCModel software (version 6.3–0 K; Provencher, Ontario, CA, Canada) on a Linux workstation, which applied a linear combination of multiple spectra defined on the "Tumor" basis by generating a Gaussian peak between a minimum and expected linewidth for each simulated peak, then applying a Lorentzian line-broadening to them all (LCModel User's Manual). The Cramer-Rao lower bound </w:t>
      </w:r>
      <w:r w:rsidR="00312BD1">
        <w:rPr>
          <w:rFonts w:ascii="Times New Roman" w:hAnsi="Times New Roman" w:cs="Times New Roman"/>
          <w:sz w:val="24"/>
          <w:szCs w:val="24"/>
        </w:rPr>
        <w:t>(CRLB)</w:t>
      </w:r>
      <w:r w:rsidR="00F64A36" w:rsidRPr="00B67DBE">
        <w:rPr>
          <w:rFonts w:ascii="Times New Roman" w:hAnsi="Times New Roman" w:cs="Times New Roman"/>
          <w:sz w:val="24"/>
          <w:szCs w:val="24"/>
        </w:rPr>
        <w:t>value, which accounts for both line width and signal-to-noise ratio, was calculated to estimate the error in metabolite quantification. MR spectra were excluded if the CRLB exceeded 20% for choline (δ 3.2 ppm).</w:t>
      </w:r>
    </w:p>
    <w:p w14:paraId="4E4B254A" w14:textId="77777777" w:rsidR="00E12109" w:rsidRPr="00B67DBE" w:rsidRDefault="00E12109" w:rsidP="00E12109">
      <w:pPr>
        <w:pStyle w:val="Heading2"/>
        <w:spacing w:before="0" w:after="0"/>
        <w:ind w:left="0"/>
        <w:rPr>
          <w:rFonts w:ascii="Times New Roman" w:hAnsi="Times New Roman" w:cs="Times New Roman"/>
          <w:sz w:val="24"/>
          <w:szCs w:val="24"/>
        </w:rPr>
      </w:pPr>
      <w:r w:rsidRPr="00B67DBE">
        <w:rPr>
          <w:rFonts w:ascii="Times New Roman" w:hAnsi="Times New Roman" w:cs="Times New Roman"/>
          <w:sz w:val="24"/>
          <w:szCs w:val="24"/>
        </w:rPr>
        <w:t>Image processing and segmentation</w:t>
      </w:r>
    </w:p>
    <w:p w14:paraId="26A2ED87" w14:textId="40FA86F0" w:rsidR="00E12109" w:rsidRPr="00B67DBE" w:rsidRDefault="00E12109" w:rsidP="00E12109">
      <w:pPr>
        <w:rPr>
          <w:rFonts w:ascii="Times New Roman" w:hAnsi="Times New Roman" w:cs="Times New Roman"/>
          <w:sz w:val="24"/>
          <w:szCs w:val="24"/>
        </w:rPr>
      </w:pPr>
      <w:r w:rsidRPr="00B67DBE">
        <w:rPr>
          <w:rFonts w:ascii="Times New Roman" w:hAnsi="Times New Roman" w:cs="Times New Roman"/>
          <w:sz w:val="24"/>
          <w:szCs w:val="24"/>
        </w:rPr>
        <w:t>ADC maps were generated using a monoexponential decay model with a b value of 0 and 1000 s/mm</w:t>
      </w:r>
      <w:r w:rsidRPr="00B67D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7DBE">
        <w:rPr>
          <w:rFonts w:ascii="Times New Roman" w:hAnsi="Times New Roman" w:cs="Times New Roman"/>
          <w:sz w:val="24"/>
          <w:szCs w:val="24"/>
        </w:rPr>
        <w:t xml:space="preserve"> (VB17a; Siemens Trio TIM). Anonymous data were exported to an offline, personal computer. Two radiologists with 6 (Y.L) and 15 (Y.</w:t>
      </w:r>
      <w:r w:rsidR="00B428E2">
        <w:rPr>
          <w:rFonts w:ascii="Times New Roman" w:hAnsi="Times New Roman" w:cs="Times New Roman"/>
          <w:sz w:val="24"/>
          <w:szCs w:val="24"/>
        </w:rPr>
        <w:t>L</w:t>
      </w:r>
      <w:r w:rsidRPr="00B67DBE">
        <w:rPr>
          <w:rFonts w:ascii="Times New Roman" w:hAnsi="Times New Roman" w:cs="Times New Roman"/>
          <w:sz w:val="24"/>
          <w:szCs w:val="24"/>
        </w:rPr>
        <w:t xml:space="preserve">.H) years of experience in gynecological radiology interpreted MR images independently blinded to clinical and histological information. The discrepancies were resolved by joining a third reader (G.L) for consensus. A consensus was </w:t>
      </w:r>
      <w:r w:rsidRPr="00B67DBE">
        <w:rPr>
          <w:rFonts w:ascii="Times New Roman" w:hAnsi="Times New Roman" w:cs="Times New Roman"/>
          <w:sz w:val="24"/>
          <w:szCs w:val="24"/>
        </w:rPr>
        <w:lastRenderedPageBreak/>
        <w:t>made for the final analysis. Using an in-house developed software based on Matlab (Mathworks, Natick, Mass), region of interest (ROI) was drawn around the tumor on the ADC map with reference to the high b-value DW and T2-weighted images to delineate the whole tumor volume to minimize the slice selection bias. ROI was placed carefully to avoid contaminating the adjacent normal endometrium or areas of fluid.</w:t>
      </w:r>
    </w:p>
    <w:p w14:paraId="537F29D6" w14:textId="77777777" w:rsidR="00E12109" w:rsidRPr="00B67DBE" w:rsidRDefault="00E12109" w:rsidP="00E12109">
      <w:pPr>
        <w:rPr>
          <w:rFonts w:ascii="Times New Roman" w:hAnsi="Times New Roman" w:cs="Times New Roman"/>
          <w:sz w:val="24"/>
          <w:szCs w:val="24"/>
        </w:rPr>
      </w:pPr>
    </w:p>
    <w:p w14:paraId="5074CFC2" w14:textId="77777777" w:rsidR="00E12109" w:rsidRPr="00B67DBE" w:rsidRDefault="00E12109" w:rsidP="00E12109">
      <w:pPr>
        <w:pStyle w:val="Heading2"/>
        <w:spacing w:before="0" w:after="0"/>
        <w:ind w:left="0"/>
        <w:rPr>
          <w:rFonts w:ascii="Times New Roman" w:hAnsi="Times New Roman" w:cs="Times New Roman"/>
          <w:sz w:val="24"/>
          <w:szCs w:val="24"/>
        </w:rPr>
      </w:pPr>
      <w:r w:rsidRPr="00B67DBE">
        <w:rPr>
          <w:rFonts w:ascii="Times New Roman" w:hAnsi="Times New Roman" w:cs="Times New Roman"/>
          <w:sz w:val="24"/>
          <w:szCs w:val="24"/>
        </w:rPr>
        <w:t>Radiomics analysis</w:t>
      </w:r>
    </w:p>
    <w:p w14:paraId="4EA758A3" w14:textId="79506AF8" w:rsidR="00E26473" w:rsidRDefault="00E12109" w:rsidP="00E12109">
      <w:pPr>
        <w:rPr>
          <w:rFonts w:ascii="Times New Roman" w:hAnsi="Times New Roman" w:cs="Times New Roman"/>
          <w:sz w:val="24"/>
          <w:szCs w:val="24"/>
        </w:rPr>
      </w:pPr>
      <w:r w:rsidRPr="003351DD">
        <w:rPr>
          <w:rFonts w:ascii="Times New Roman" w:hAnsi="Times New Roman" w:cs="Times New Roman"/>
          <w:sz w:val="24"/>
          <w:szCs w:val="24"/>
        </w:rPr>
        <w:t xml:space="preserve">In this study, MRI scans were normalized and </w:t>
      </w:r>
      <w:r w:rsidR="000841AF">
        <w:rPr>
          <w:rFonts w:ascii="Times New Roman" w:hAnsi="Times New Roman" w:cs="Times New Roman"/>
          <w:sz w:val="24"/>
          <w:szCs w:val="24"/>
        </w:rPr>
        <w:t>first-order</w:t>
      </w:r>
      <w:r w:rsidRPr="003351DD">
        <w:rPr>
          <w:rFonts w:ascii="Times New Roman" w:hAnsi="Times New Roman" w:cs="Times New Roman"/>
          <w:sz w:val="24"/>
          <w:szCs w:val="24"/>
        </w:rPr>
        <w:t xml:space="preserve"> and 3D shape-based order features were extracted for radiomics analysis. Statistics of the median, standard deviation, skewness, and kurtosis were calculated from the feature responses of all voxels within the </w:t>
      </w:r>
      <w:r w:rsidR="000841AF">
        <w:rPr>
          <w:rFonts w:ascii="Times New Roman" w:hAnsi="Times New Roman" w:cs="Times New Roman"/>
          <w:sz w:val="24"/>
          <w:szCs w:val="24"/>
        </w:rPr>
        <w:t>volume</w:t>
      </w:r>
      <w:r w:rsidRPr="003351DD">
        <w:rPr>
          <w:rFonts w:ascii="Times New Roman" w:hAnsi="Times New Roman" w:cs="Times New Roman"/>
          <w:sz w:val="24"/>
          <w:szCs w:val="24"/>
        </w:rPr>
        <w:t xml:space="preserve"> of interest (ROI). Redundant features were eliminated using the </w:t>
      </w:r>
      <w:r w:rsidR="008A05D8">
        <w:rPr>
          <w:rFonts w:ascii="Times New Roman" w:hAnsi="Times New Roman" w:cs="Times New Roman"/>
          <w:sz w:val="24"/>
          <w:szCs w:val="24"/>
        </w:rPr>
        <w:t>l</w:t>
      </w:r>
      <w:r w:rsidR="008A05D8" w:rsidRPr="008A05D8">
        <w:rPr>
          <w:rFonts w:ascii="Times New Roman" w:hAnsi="Times New Roman" w:cs="Times New Roman"/>
          <w:sz w:val="24"/>
          <w:szCs w:val="24"/>
        </w:rPr>
        <w:t xml:space="preserve">east </w:t>
      </w:r>
      <w:r w:rsidR="008A05D8">
        <w:rPr>
          <w:rFonts w:ascii="Times New Roman" w:hAnsi="Times New Roman" w:cs="Times New Roman"/>
          <w:sz w:val="24"/>
          <w:szCs w:val="24"/>
        </w:rPr>
        <w:t>a</w:t>
      </w:r>
      <w:r w:rsidR="008A05D8" w:rsidRPr="008A05D8">
        <w:rPr>
          <w:rFonts w:ascii="Times New Roman" w:hAnsi="Times New Roman" w:cs="Times New Roman"/>
          <w:sz w:val="24"/>
          <w:szCs w:val="24"/>
        </w:rPr>
        <w:t xml:space="preserve">bsolute </w:t>
      </w:r>
      <w:r w:rsidR="008A05D8">
        <w:rPr>
          <w:rFonts w:ascii="Times New Roman" w:hAnsi="Times New Roman" w:cs="Times New Roman"/>
          <w:sz w:val="24"/>
          <w:szCs w:val="24"/>
        </w:rPr>
        <w:t>s</w:t>
      </w:r>
      <w:r w:rsidR="008A05D8" w:rsidRPr="008A05D8">
        <w:rPr>
          <w:rFonts w:ascii="Times New Roman" w:hAnsi="Times New Roman" w:cs="Times New Roman"/>
          <w:sz w:val="24"/>
          <w:szCs w:val="24"/>
        </w:rPr>
        <w:t xml:space="preserve">hrinkage and </w:t>
      </w:r>
      <w:r w:rsidR="008A05D8">
        <w:rPr>
          <w:rFonts w:ascii="Times New Roman" w:hAnsi="Times New Roman" w:cs="Times New Roman"/>
          <w:sz w:val="24"/>
          <w:szCs w:val="24"/>
        </w:rPr>
        <w:t>s</w:t>
      </w:r>
      <w:r w:rsidR="008A05D8" w:rsidRPr="008A05D8">
        <w:rPr>
          <w:rFonts w:ascii="Times New Roman" w:hAnsi="Times New Roman" w:cs="Times New Roman"/>
          <w:sz w:val="24"/>
          <w:szCs w:val="24"/>
        </w:rPr>
        <w:t xml:space="preserve">election </w:t>
      </w:r>
      <w:r w:rsidR="008A05D8">
        <w:rPr>
          <w:rFonts w:ascii="Times New Roman" w:hAnsi="Times New Roman" w:cs="Times New Roman"/>
          <w:sz w:val="24"/>
          <w:szCs w:val="24"/>
        </w:rPr>
        <w:t>o</w:t>
      </w:r>
      <w:r w:rsidR="008A05D8" w:rsidRPr="008A05D8">
        <w:rPr>
          <w:rFonts w:ascii="Times New Roman" w:hAnsi="Times New Roman" w:cs="Times New Roman"/>
          <w:sz w:val="24"/>
          <w:szCs w:val="24"/>
        </w:rPr>
        <w:t>perator</w:t>
      </w:r>
      <w:r w:rsidR="008A05D8">
        <w:rPr>
          <w:rFonts w:ascii="Times New Roman" w:hAnsi="Times New Roman" w:cs="Times New Roman"/>
          <w:sz w:val="24"/>
          <w:szCs w:val="24"/>
        </w:rPr>
        <w:t xml:space="preserve"> (</w:t>
      </w:r>
      <w:r w:rsidRPr="003351DD">
        <w:rPr>
          <w:rFonts w:ascii="Times New Roman" w:hAnsi="Times New Roman" w:cs="Times New Roman"/>
          <w:sz w:val="24"/>
          <w:szCs w:val="24"/>
        </w:rPr>
        <w:t>LASSO</w:t>
      </w:r>
      <w:r w:rsidR="008A05D8">
        <w:rPr>
          <w:rFonts w:ascii="Times New Roman" w:hAnsi="Times New Roman" w:cs="Times New Roman"/>
          <w:sz w:val="24"/>
          <w:szCs w:val="24"/>
        </w:rPr>
        <w:t>)</w:t>
      </w:r>
      <w:r w:rsidRPr="003351DD">
        <w:rPr>
          <w:rFonts w:ascii="Times New Roman" w:hAnsi="Times New Roman" w:cs="Times New Roman"/>
          <w:sz w:val="24"/>
          <w:szCs w:val="24"/>
        </w:rPr>
        <w:t xml:space="preserve"> logistic regression model, and a radiomic score model (Rad-Score) was built using the selected features. A combined model (Rad-Signature) was also constructed with Rad-Score and clinical parameters </w:t>
      </w:r>
      <w:r w:rsidR="008A05D8">
        <w:rPr>
          <w:rFonts w:ascii="Times New Roman" w:hAnsi="Times New Roman" w:cs="Times New Roman"/>
          <w:sz w:val="24"/>
          <w:szCs w:val="24"/>
        </w:rPr>
        <w:t>including</w:t>
      </w:r>
      <w:r w:rsidRPr="003351DD">
        <w:rPr>
          <w:rFonts w:ascii="Times New Roman" w:hAnsi="Times New Roman" w:cs="Times New Roman"/>
          <w:sz w:val="24"/>
          <w:szCs w:val="24"/>
        </w:rPr>
        <w:t xml:space="preserve"> age, histopathology, and tumor grade. The models were tested in an independent dataset.</w:t>
      </w:r>
      <w:r w:rsidRPr="00B67D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37F0FD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6E8791CD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046EF441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38758292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315790E7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597E5685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07FED6D6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33E475F1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70DDEDB3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2AE68775" w14:textId="77777777" w:rsidR="00E26473" w:rsidRDefault="00E26473" w:rsidP="00E12109">
      <w:pPr>
        <w:rPr>
          <w:rFonts w:ascii="Times New Roman" w:hAnsi="Times New Roman" w:cs="Times New Roman"/>
          <w:sz w:val="24"/>
          <w:szCs w:val="24"/>
        </w:rPr>
      </w:pPr>
    </w:p>
    <w:p w14:paraId="685120F7" w14:textId="77777777" w:rsidR="001D6C4D" w:rsidRPr="00B67DBE" w:rsidRDefault="001D6C4D" w:rsidP="00E12109">
      <w:pPr>
        <w:rPr>
          <w:rFonts w:ascii="Times New Roman" w:hAnsi="Times New Roman" w:cs="Times New Roman"/>
          <w:sz w:val="24"/>
          <w:szCs w:val="24"/>
        </w:rPr>
      </w:pPr>
    </w:p>
    <w:p w14:paraId="1C34B854" w14:textId="33823A23" w:rsidR="00E12109" w:rsidRPr="0061692C" w:rsidRDefault="00FC4B2B" w:rsidP="00A95961">
      <w:pPr>
        <w:pStyle w:val="Heading2"/>
        <w:spacing w:before="0" w:after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4F5C63" w:rsidRPr="0061692C">
        <w:rPr>
          <w:rFonts w:ascii="Times New Roman" w:hAnsi="Times New Roman" w:cs="Times New Roman"/>
          <w:sz w:val="24"/>
          <w:szCs w:val="24"/>
        </w:rPr>
        <w:t xml:space="preserve"> </w:t>
      </w:r>
      <w:r w:rsidR="00A95961" w:rsidRPr="0061692C">
        <w:rPr>
          <w:rFonts w:ascii="Times New Roman" w:hAnsi="Times New Roman" w:cs="Times New Roman"/>
          <w:sz w:val="24"/>
          <w:szCs w:val="24"/>
        </w:rPr>
        <w:t>Table 1.  List of features</w:t>
      </w:r>
      <w:r w:rsidR="004041E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06" w:type="dxa"/>
        <w:tblInd w:w="90" w:type="dxa"/>
        <w:tblLook w:val="04A0" w:firstRow="1" w:lastRow="0" w:firstColumn="1" w:lastColumn="0" w:noHBand="0" w:noVBand="1"/>
      </w:tblPr>
      <w:tblGrid>
        <w:gridCol w:w="4696"/>
        <w:gridCol w:w="4510"/>
      </w:tblGrid>
      <w:tr w:rsidR="001D6C4D" w:rsidRPr="00FC4B2B" w14:paraId="344D43CC" w14:textId="77777777" w:rsidTr="00FC4B2B">
        <w:trPr>
          <w:cantSplit/>
          <w:trHeight w:hRule="exact" w:val="335"/>
        </w:trPr>
        <w:tc>
          <w:tcPr>
            <w:tcW w:w="4696" w:type="dxa"/>
            <w:tcBorders>
              <w:top w:val="nil"/>
              <w:left w:val="nil"/>
            </w:tcBorders>
          </w:tcPr>
          <w:p w14:paraId="1BD2D6FE" w14:textId="77777777" w:rsidR="001D6C4D" w:rsidRPr="00FC4B2B" w:rsidRDefault="001D6C4D" w:rsidP="00BF4B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egory</w:t>
            </w:r>
          </w:p>
        </w:tc>
        <w:tc>
          <w:tcPr>
            <w:tcW w:w="4510" w:type="dxa"/>
            <w:tcBorders>
              <w:top w:val="nil"/>
              <w:right w:val="nil"/>
            </w:tcBorders>
          </w:tcPr>
          <w:p w14:paraId="028E9DED" w14:textId="77777777" w:rsidR="001D6C4D" w:rsidRPr="00FC4B2B" w:rsidRDefault="001D6C4D" w:rsidP="00BF4B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atures</w:t>
            </w:r>
          </w:p>
        </w:tc>
      </w:tr>
      <w:tr w:rsidR="001D6C4D" w:rsidRPr="00FC4B2B" w14:paraId="648F477C" w14:textId="77777777" w:rsidTr="00FC4B2B">
        <w:trPr>
          <w:cantSplit/>
          <w:trHeight w:hRule="exact" w:val="335"/>
        </w:trPr>
        <w:tc>
          <w:tcPr>
            <w:tcW w:w="4696" w:type="dxa"/>
            <w:vMerge w:val="restart"/>
            <w:tcBorders>
              <w:left w:val="nil"/>
            </w:tcBorders>
            <w:vAlign w:val="center"/>
          </w:tcPr>
          <w:p w14:paraId="132EB385" w14:textId="77777777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First-Order (19)</w:t>
            </w:r>
          </w:p>
        </w:tc>
        <w:tc>
          <w:tcPr>
            <w:tcW w:w="4510" w:type="dxa"/>
            <w:tcBorders>
              <w:right w:val="nil"/>
            </w:tcBorders>
          </w:tcPr>
          <w:p w14:paraId="01A9A799" w14:textId="0E994F23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5D4B1FBC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67B65502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58E827C9" w14:textId="1826BA22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Total Energy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059793C0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260D67B5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6B50609F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</w:tr>
      <w:tr w:rsidR="001D6C4D" w:rsidRPr="00FC4B2B" w14:paraId="43696A20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230BD417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17D437B2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Interquartile Range</w:t>
            </w:r>
          </w:p>
        </w:tc>
      </w:tr>
      <w:tr w:rsidR="001D6C4D" w:rsidRPr="00FC4B2B" w14:paraId="58BACBDB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3E192BE3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66B56A45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</w:tr>
      <w:tr w:rsidR="001D6C4D" w:rsidRPr="00FC4B2B" w14:paraId="0D144DA8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112B74E4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4B300A9F" w14:textId="2A7DAA23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73F0F455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5EF3DBFA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4C4AFDA1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ean Absolute Deviation</w:t>
            </w:r>
          </w:p>
        </w:tc>
      </w:tr>
      <w:tr w:rsidR="001D6C4D" w:rsidRPr="00FC4B2B" w14:paraId="06654A38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7DDA61D4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3DE7F315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</w:tr>
      <w:tr w:rsidR="001D6C4D" w:rsidRPr="00FC4B2B" w14:paraId="6F050628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76DCF4CC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15A827A1" w14:textId="4F6D3EE6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5EB001A1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2ECA0EFD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18ADCD77" w14:textId="20BF6AF1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11D55BF0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213B6E8F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000D1B1A" w14:textId="77777777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Percentile 10</w:t>
            </w:r>
            <w:r w:rsidRPr="00FC4B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1D6C4D" w:rsidRPr="00FC4B2B" w14:paraId="1266632E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4134AF1A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1D2E4053" w14:textId="77777777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Percentile 90</w:t>
            </w:r>
            <w:r w:rsidRPr="00FC4B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1D6C4D" w:rsidRPr="00FC4B2B" w14:paraId="45EC149A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7CF7A9EF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443F27F1" w14:textId="77777777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1D6C4D" w:rsidRPr="00FC4B2B" w14:paraId="583A623E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0CDF3FCD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6B9F4581" w14:textId="77777777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Robust Mean Absolute Deviation</w:t>
            </w:r>
          </w:p>
        </w:tc>
      </w:tr>
      <w:tr w:rsidR="001D6C4D" w:rsidRPr="00FC4B2B" w14:paraId="72DD8797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52D7D271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3CB124CC" w14:textId="48C0F9A3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Root Mean Squared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4A278807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37A791C2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328F9A84" w14:textId="354C648A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Skewness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02ED86BC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699A58B8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614A856D" w14:textId="77777777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1D6C4D" w:rsidRPr="00FC4B2B" w14:paraId="2282A5D3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6D568F7E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2CCBD3A2" w14:textId="5BA91F31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Uniformity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3EE2CE68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09205D6E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  <w:vAlign w:val="center"/>
          </w:tcPr>
          <w:p w14:paraId="39AD0D44" w14:textId="2E35B9CF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472A12B7" w14:textId="77777777" w:rsidTr="00FC4B2B">
        <w:trPr>
          <w:cantSplit/>
          <w:trHeight w:hRule="exact" w:val="335"/>
        </w:trPr>
        <w:tc>
          <w:tcPr>
            <w:tcW w:w="4696" w:type="dxa"/>
            <w:vMerge w:val="restart"/>
            <w:tcBorders>
              <w:left w:val="nil"/>
            </w:tcBorders>
            <w:vAlign w:val="center"/>
          </w:tcPr>
          <w:p w14:paraId="1E154A6B" w14:textId="77777777" w:rsidR="001D6C4D" w:rsidRPr="00FC4B2B" w:rsidRDefault="001D6C4D" w:rsidP="00BF4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Shape (17)</w:t>
            </w:r>
          </w:p>
        </w:tc>
        <w:tc>
          <w:tcPr>
            <w:tcW w:w="4510" w:type="dxa"/>
            <w:tcBorders>
              <w:right w:val="nil"/>
            </w:tcBorders>
          </w:tcPr>
          <w:p w14:paraId="31D4AE28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Compactness1</w:t>
            </w:r>
          </w:p>
        </w:tc>
      </w:tr>
      <w:tr w:rsidR="001D6C4D" w:rsidRPr="00FC4B2B" w14:paraId="20D0E738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341CDCAF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524AF61F" w14:textId="2D12E3FC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Compactness2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58AA287B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09430EA9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6C962F86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Elongation</w:t>
            </w:r>
          </w:p>
        </w:tc>
      </w:tr>
      <w:tr w:rsidR="001D6C4D" w:rsidRPr="00FC4B2B" w14:paraId="00977E88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12DFD9D1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30B3E651" w14:textId="67C36E59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Flatness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064EDCED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4EDDD75C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2F9BC7DB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Least Axis Length</w:t>
            </w:r>
          </w:p>
        </w:tc>
      </w:tr>
      <w:tr w:rsidR="001D6C4D" w:rsidRPr="00FC4B2B" w14:paraId="22EF36A7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1A7E24B3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7452AE22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ajor Axis Length</w:t>
            </w:r>
          </w:p>
        </w:tc>
      </w:tr>
      <w:tr w:rsidR="001D6C4D" w:rsidRPr="00FC4B2B" w14:paraId="452AC3B1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4E107883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68EC1D3E" w14:textId="31F4D1F0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aximum 2D Diameter Column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1DEFA2D8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14A233EC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2DAE9750" w14:textId="021E843B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aximum 2D Diameter Row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0D52345C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0D46F696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766EA238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aximum 2D Diameter Slice</w:t>
            </w:r>
          </w:p>
        </w:tc>
      </w:tr>
      <w:tr w:rsidR="001D6C4D" w:rsidRPr="00FC4B2B" w14:paraId="24C5A2A7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25AF6432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54A3A389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aximum 3D Diameter</w:t>
            </w:r>
          </w:p>
        </w:tc>
      </w:tr>
      <w:tr w:rsidR="001D6C4D" w:rsidRPr="00FC4B2B" w14:paraId="3FC911D1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4CFD9903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37E3F8B5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esh Volume</w:t>
            </w:r>
          </w:p>
        </w:tc>
      </w:tr>
      <w:tr w:rsidR="001D6C4D" w:rsidRPr="00FC4B2B" w14:paraId="5506442D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1FBD6581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3FEBD2E4" w14:textId="4EB9C844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Minor Axis Length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79F780A0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6C7259E5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79EFA771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Spherical Disproportion</w:t>
            </w:r>
          </w:p>
        </w:tc>
      </w:tr>
      <w:tr w:rsidR="001D6C4D" w:rsidRPr="00FC4B2B" w14:paraId="5E6F2B49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270E6D97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6F8F103F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Sphericity</w:t>
            </w:r>
          </w:p>
        </w:tc>
      </w:tr>
      <w:tr w:rsidR="001D6C4D" w:rsidRPr="00FC4B2B" w14:paraId="13694E0C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69DC66A9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475B44C0" w14:textId="4844B324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Surface Area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05EFA68C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49E3E319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468C0D86" w14:textId="6A76690E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Surface Volume Ratio</w:t>
            </w:r>
            <w:r w:rsidR="00FC4B2B" w:rsidRPr="00FC4B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D6C4D" w:rsidRPr="00FC4B2B" w14:paraId="527A5690" w14:textId="77777777" w:rsidTr="00FC4B2B">
        <w:trPr>
          <w:cantSplit/>
          <w:trHeight w:hRule="exact" w:val="335"/>
        </w:trPr>
        <w:tc>
          <w:tcPr>
            <w:tcW w:w="4696" w:type="dxa"/>
            <w:vMerge/>
            <w:tcBorders>
              <w:left w:val="nil"/>
            </w:tcBorders>
          </w:tcPr>
          <w:p w14:paraId="55D50CAB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tcBorders>
              <w:right w:val="nil"/>
            </w:tcBorders>
          </w:tcPr>
          <w:p w14:paraId="6953E4B8" w14:textId="77777777" w:rsidR="001D6C4D" w:rsidRPr="00FC4B2B" w:rsidRDefault="001D6C4D" w:rsidP="00BF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B2B">
              <w:rPr>
                <w:rFonts w:ascii="Times New Roman" w:hAnsi="Times New Roman" w:cs="Times New Roman"/>
                <w:sz w:val="24"/>
                <w:szCs w:val="24"/>
              </w:rPr>
              <w:t>Voxel Volume</w:t>
            </w:r>
          </w:p>
        </w:tc>
      </w:tr>
    </w:tbl>
    <w:p w14:paraId="211B4691" w14:textId="42A4548C" w:rsidR="00996720" w:rsidRDefault="0061692C" w:rsidP="001D6C4D">
      <w:r w:rsidRPr="0061692C">
        <w:rPr>
          <w:rFonts w:ascii="Times New Roman" w:hAnsi="Times New Roman" w:cs="Times New Roman"/>
          <w:sz w:val="24"/>
          <w:szCs w:val="24"/>
        </w:rPr>
        <w:t xml:space="preserve">Note.—* represents </w:t>
      </w:r>
      <w:r w:rsidR="00FC4B2B" w:rsidRPr="00FC4B2B">
        <w:rPr>
          <w:rFonts w:ascii="Times New Roman" w:hAnsi="Times New Roman" w:cs="Times New Roman"/>
          <w:sz w:val="24"/>
          <w:szCs w:val="24"/>
        </w:rPr>
        <w:t>features that were retained for constructing the radiomics model following the application of LASSO (Least Absolute Shrinkage and Selection Operator) regression.</w:t>
      </w:r>
    </w:p>
    <w:p w14:paraId="3CCB9853" w14:textId="77777777" w:rsidR="009741B1" w:rsidRDefault="009741B1" w:rsidP="001D6C4D">
      <w:pPr>
        <w:sectPr w:rsidR="009741B1" w:rsidSect="0026247F">
          <w:pgSz w:w="11906" w:h="16838"/>
          <w:pgMar w:top="1134" w:right="1134" w:bottom="1134" w:left="1134" w:header="1134" w:footer="1134" w:gutter="0"/>
          <w:cols w:space="708"/>
          <w:docGrid w:linePitch="360"/>
        </w:sectPr>
      </w:pPr>
    </w:p>
    <w:p w14:paraId="4CDBBE75" w14:textId="225CF7E2" w:rsidR="00FC4B2B" w:rsidRDefault="00AE793B" w:rsidP="00FC4B2B">
      <w:pPr>
        <w:pStyle w:val="Heading2"/>
        <w:spacing w:before="0" w:after="0"/>
        <w:ind w:left="0"/>
        <w:rPr>
          <w:rFonts w:ascii="Times New Roman" w:hAnsi="Times New Roman" w:cs="Times New Roman"/>
          <w:sz w:val="24"/>
          <w:szCs w:val="24"/>
        </w:rPr>
      </w:pPr>
      <w:r w:rsidRPr="00AE793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: Correlation of </w:t>
      </w:r>
      <w:r w:rsidR="004041E1">
        <w:rPr>
          <w:rFonts w:ascii="Times New Roman" w:hAnsi="Times New Roman" w:cs="Times New Roman"/>
          <w:sz w:val="24"/>
          <w:szCs w:val="24"/>
        </w:rPr>
        <w:t>radiomics</w:t>
      </w:r>
      <w:r w:rsidRPr="00AE793B">
        <w:rPr>
          <w:rFonts w:ascii="Times New Roman" w:hAnsi="Times New Roman" w:cs="Times New Roman"/>
          <w:sz w:val="24"/>
          <w:szCs w:val="24"/>
        </w:rPr>
        <w:t xml:space="preserve"> features with MRS-derived choline levels and associated tissue metabolite concentr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3690"/>
        <w:gridCol w:w="2449"/>
        <w:gridCol w:w="2724"/>
        <w:gridCol w:w="2724"/>
        <w:gridCol w:w="2725"/>
      </w:tblGrid>
      <w:tr w:rsidR="00BE5F2A" w:rsidRPr="00BE5F2A" w14:paraId="14DCB7DB" w14:textId="77777777" w:rsidTr="00E251FC">
        <w:trPr>
          <w:trHeight w:val="327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C712" w14:textId="77777777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DD99" w14:textId="16E058AD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MR</w:t>
            </w:r>
            <w:r w:rsidRPr="00BE5F2A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S</w:t>
            </w:r>
          </w:p>
        </w:tc>
        <w:tc>
          <w:tcPr>
            <w:tcW w:w="27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99F6" w14:textId="6EE0DB0B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</w:pPr>
            <w:r w:rsidRPr="00BE5F2A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Tissue NMR</w:t>
            </w:r>
          </w:p>
        </w:tc>
        <w:tc>
          <w:tcPr>
            <w:tcW w:w="2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FF83" w14:textId="77777777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2D9D" w14:textId="77777777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BE5F2A" w:rsidRPr="00BE5F2A" w14:paraId="3282F50D" w14:textId="77777777" w:rsidTr="00E251FC">
        <w:trPr>
          <w:trHeight w:val="327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B1E31" w14:textId="77777777" w:rsidR="00BE5F2A" w:rsidRPr="00BE5F2A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1F7B8" w14:textId="390ADBAE" w:rsidR="00BE5F2A" w:rsidRPr="00BE5F2A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BE5F2A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oline level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CFB39" w14:textId="79B37406" w:rsidR="00BE5F2A" w:rsidRPr="00BE5F2A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63466" w14:textId="1190D9DC" w:rsidR="00BE5F2A" w:rsidRPr="00BE5F2A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Phosphocholine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B4DC3" w14:textId="095892D7" w:rsidR="00BE5F2A" w:rsidRPr="00BE5F2A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Glycero-3-phosphocholine</w:t>
            </w:r>
          </w:p>
        </w:tc>
      </w:tr>
      <w:tr w:rsidR="00BE5F2A" w:rsidRPr="00BE5F2A" w14:paraId="5AEA3CEE" w14:textId="77777777" w:rsidTr="00E251FC">
        <w:trPr>
          <w:trHeight w:val="327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D7A6" w14:textId="2ECA9EEB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</w:pPr>
            <w:r w:rsidRPr="00BE5F2A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24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D66A" w14:textId="3AF20DAC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BE5F2A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P</w:t>
            </w:r>
            <w:r w:rsidRPr="00BE5F2A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4025" w14:textId="3589A779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BE5F2A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P</w:t>
            </w:r>
            <w:r w:rsidRPr="00BE5F2A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EC11" w14:textId="77D87C35" w:rsidR="00BE5F2A" w:rsidRPr="00FF0E29" w:rsidRDefault="00BE5F2A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DD2A23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P</w:t>
            </w:r>
            <w:r w:rsidRPr="00DD2A23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A62BA" w14:textId="2D8DD982" w:rsidR="00BE5F2A" w:rsidRPr="00FF0E29" w:rsidRDefault="00E251FC" w:rsidP="00BE5F2A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DD2A23">
              <w:rPr>
                <w:rFonts w:ascii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</w:rPr>
              <w:t>P</w:t>
            </w:r>
            <w:r w:rsidRPr="00DD2A23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E251FC" w:rsidRPr="00BE5F2A" w14:paraId="062150EE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7305B9D" w14:textId="156F9DEB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Robust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bsolute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Deviation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8681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95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AEBC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3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E5AB5E2" w14:textId="53E7190F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5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4E49F3F8" w14:textId="7ADF06A9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26</w:t>
            </w:r>
          </w:p>
        </w:tc>
      </w:tr>
      <w:tr w:rsidR="00E251FC" w:rsidRPr="00BE5F2A" w14:paraId="4EB390C7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72A7A2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ECC8" w14:textId="25D2CD6E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5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F25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551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A9F75D0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565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7E9FACC2" w14:textId="37BEA6EB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76</w:t>
            </w:r>
          </w:p>
        </w:tc>
      </w:tr>
      <w:tr w:rsidR="00E251FC" w:rsidRPr="00BE5F2A" w14:paraId="1EE392C0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C5F756" w14:textId="4755517F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inor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xis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7E4E" w14:textId="231FB2B4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04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AB49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26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465A9E78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551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0F111F1F" w14:textId="2816559F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01</w:t>
            </w:r>
          </w:p>
        </w:tc>
      </w:tr>
      <w:tr w:rsidR="00E251FC" w:rsidRPr="00BE5F2A" w14:paraId="33347628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B8182DB" w14:textId="2F243D4B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urface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BA63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8AB8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421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72109B09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502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060CC6D4" w14:textId="7BDF7CD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452</w:t>
            </w:r>
          </w:p>
        </w:tc>
      </w:tr>
      <w:tr w:rsidR="00E251FC" w:rsidRPr="00BE5F2A" w14:paraId="10CEB4DE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EA59D69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C93F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67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96F0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39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52C84ABF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408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388CE8E0" w14:textId="47C53A44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615</w:t>
            </w:r>
          </w:p>
        </w:tc>
      </w:tr>
      <w:tr w:rsidR="00E251FC" w:rsidRPr="00BE5F2A" w14:paraId="0DF510FE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FD53CE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F7A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915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41B8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5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44FABC04" w14:textId="63B92D3D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04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765AA190" w14:textId="74592DC6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209</w:t>
            </w:r>
          </w:p>
        </w:tc>
      </w:tr>
      <w:tr w:rsidR="00E251FC" w:rsidRPr="00BE5F2A" w14:paraId="4DD7AACD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D99A789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aximum2DDiameterColumn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DC47" w14:textId="121770A5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08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D3E1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731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12FFBD0F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979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644BDFDA" w14:textId="0D9717F3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33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</w:tr>
      <w:tr w:rsidR="00E251FC" w:rsidRPr="00BE5F2A" w14:paraId="07A6B5AA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5C056EF" w14:textId="1C503D04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EE3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67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5842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395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52AFE8CB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408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47E06C47" w14:textId="0FD6B7DE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615</w:t>
            </w:r>
          </w:p>
        </w:tc>
      </w:tr>
      <w:tr w:rsidR="00E251FC" w:rsidRPr="00BE5F2A" w14:paraId="41B6B374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193F461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FADD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55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736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886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6FCD00E1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306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069CA01A" w14:textId="3B5870F4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17</w:t>
            </w:r>
          </w:p>
        </w:tc>
      </w:tr>
      <w:tr w:rsidR="00E251FC" w:rsidRPr="00BE5F2A" w14:paraId="7FFFB42F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90F30DA" w14:textId="654A26A1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urface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C82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D183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790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04E275E9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602B80F9" w14:textId="4AF2080C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309</w:t>
            </w:r>
          </w:p>
        </w:tc>
      </w:tr>
      <w:tr w:rsidR="00E251FC" w:rsidRPr="00BE5F2A" w14:paraId="5CF1746E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FB06637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Uniformity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F81C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637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F773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320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66577E0E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391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1DDA5B68" w14:textId="422B922B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832</w:t>
            </w:r>
          </w:p>
        </w:tc>
      </w:tr>
      <w:tr w:rsidR="00E251FC" w:rsidRPr="00BE5F2A" w14:paraId="3587EFA8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60C7D0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aximum2DDiameterRow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1996" w14:textId="284927D5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4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3D53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0FDE80C5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817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79AE79EA" w14:textId="1C936559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344</w:t>
            </w:r>
          </w:p>
        </w:tc>
      </w:tr>
      <w:tr w:rsidR="00E251FC" w:rsidRPr="00BE5F2A" w14:paraId="5E9EE1D0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B01DE37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Flatness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CA2F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95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E0B8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693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75CF9506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798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6B600B50" w14:textId="5DA3C61F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553</w:t>
            </w:r>
          </w:p>
        </w:tc>
      </w:tr>
      <w:tr w:rsidR="00E251FC" w:rsidRPr="00BE5F2A" w14:paraId="52660855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049DC08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CEDB" w14:textId="1989F192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0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A509" w14:textId="4C36F2E0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35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0C513E21" w14:textId="5209605D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38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76591420" w14:textId="787E7ED2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2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</w:tr>
      <w:tr w:rsidR="00E251FC" w:rsidRPr="00BE5F2A" w14:paraId="5AF70C73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F5A96B2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ompactness2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0122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470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B615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0216076A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891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510F81E5" w14:textId="334681E4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528</w:t>
            </w:r>
          </w:p>
        </w:tc>
      </w:tr>
      <w:tr w:rsidR="00E251FC" w:rsidRPr="00BE5F2A" w14:paraId="2F8220A2" w14:textId="77777777" w:rsidTr="00E251FC">
        <w:trPr>
          <w:trHeight w:val="327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2A584F2" w14:textId="0F4ABA36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Root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quared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elf</w:t>
            </w:r>
          </w:p>
        </w:tc>
        <w:tc>
          <w:tcPr>
            <w:tcW w:w="244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2AB5" w14:textId="5C0523B0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2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B801" w14:textId="7310505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34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4" w:type="dxa"/>
            <w:shd w:val="clear" w:color="auto" w:fill="auto"/>
            <w:noWrap/>
            <w:vAlign w:val="center"/>
            <w:hideMark/>
          </w:tcPr>
          <w:p w14:paraId="2E699A24" w14:textId="4CC2BC81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2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5" w:type="dxa"/>
            <w:shd w:val="clear" w:color="auto" w:fill="auto"/>
            <w:noWrap/>
            <w:vAlign w:val="center"/>
          </w:tcPr>
          <w:p w14:paraId="725E8786" w14:textId="27D42B50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09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</w:tr>
      <w:tr w:rsidR="00E251FC" w:rsidRPr="00FF0E29" w14:paraId="3CBEF894" w14:textId="77777777" w:rsidTr="00E251FC">
        <w:trPr>
          <w:trHeight w:val="327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B18E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4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7219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457</w:t>
            </w:r>
          </w:p>
        </w:tc>
        <w:tc>
          <w:tcPr>
            <w:tcW w:w="27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FE1A" w14:textId="77777777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125</w:t>
            </w:r>
          </w:p>
        </w:tc>
        <w:tc>
          <w:tcPr>
            <w:tcW w:w="2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89C4" w14:textId="65C69034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15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2875" w14:textId="118E5AA1" w:rsidR="00E251FC" w:rsidRPr="00FF0E29" w:rsidRDefault="00E251FC" w:rsidP="00E251FC">
            <w:pPr>
              <w:spacing w:line="24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0E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.009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</w:tr>
    </w:tbl>
    <w:p w14:paraId="6ECE2CC2" w14:textId="3958A41E" w:rsidR="004041E1" w:rsidRDefault="004041E1" w:rsidP="004041E1">
      <w:r w:rsidRPr="0061692C">
        <w:rPr>
          <w:rFonts w:ascii="Times New Roman" w:hAnsi="Times New Roman" w:cs="Times New Roman"/>
          <w:sz w:val="24"/>
          <w:szCs w:val="24"/>
        </w:rPr>
        <w:t xml:space="preserve">Note.—* represents </w:t>
      </w:r>
      <w:r>
        <w:rPr>
          <w:rFonts w:ascii="Times New Roman" w:hAnsi="Times New Roman" w:cs="Times New Roman"/>
          <w:sz w:val="24"/>
          <w:szCs w:val="24"/>
        </w:rPr>
        <w:t>statistical significance by Pearson correlation analysis</w:t>
      </w:r>
      <w:r w:rsidRPr="00FC4B2B">
        <w:rPr>
          <w:rFonts w:ascii="Times New Roman" w:hAnsi="Times New Roman" w:cs="Times New Roman"/>
          <w:sz w:val="24"/>
          <w:szCs w:val="24"/>
        </w:rPr>
        <w:t>.</w:t>
      </w:r>
      <w:r w:rsidR="00FF0E29">
        <w:rPr>
          <w:rFonts w:ascii="Times New Roman" w:hAnsi="Times New Roman" w:cs="Times New Roman"/>
          <w:sz w:val="24"/>
          <w:szCs w:val="24"/>
        </w:rPr>
        <w:t xml:space="preserve"> MRS=magnetic resonance spectroscopy. NMR=nuclear magnetic resonance.</w:t>
      </w:r>
    </w:p>
    <w:p w14:paraId="1E2FE6F2" w14:textId="77777777" w:rsidR="009741B1" w:rsidRPr="009741B1" w:rsidRDefault="009741B1" w:rsidP="009741B1"/>
    <w:p w14:paraId="044260C1" w14:textId="77777777" w:rsidR="00FC4B2B" w:rsidRDefault="00FC4B2B" w:rsidP="001D6C4D"/>
    <w:sectPr w:rsidR="00FC4B2B" w:rsidSect="009741B1">
      <w:pgSz w:w="16838" w:h="11906" w:orient="landscape"/>
      <w:pgMar w:top="1134" w:right="1134" w:bottom="1134" w:left="1134" w:header="1134" w:footer="1134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A625C" w14:textId="77777777" w:rsidR="004D6A6E" w:rsidRDefault="004D6A6E" w:rsidP="004F4693">
      <w:pPr>
        <w:spacing w:line="240" w:lineRule="auto"/>
      </w:pPr>
      <w:r>
        <w:separator/>
      </w:r>
    </w:p>
  </w:endnote>
  <w:endnote w:type="continuationSeparator" w:id="0">
    <w:p w14:paraId="01471FF9" w14:textId="77777777" w:rsidR="004D6A6E" w:rsidRDefault="004D6A6E" w:rsidP="004F46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EAFDE" w14:textId="77777777" w:rsidR="004D6A6E" w:rsidRDefault="004D6A6E" w:rsidP="004F4693">
      <w:pPr>
        <w:spacing w:line="240" w:lineRule="auto"/>
      </w:pPr>
      <w:r>
        <w:separator/>
      </w:r>
    </w:p>
  </w:footnote>
  <w:footnote w:type="continuationSeparator" w:id="0">
    <w:p w14:paraId="5CA96B35" w14:textId="77777777" w:rsidR="004D6A6E" w:rsidRDefault="004D6A6E" w:rsidP="004F46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A0"/>
    <w:rsid w:val="000019F2"/>
    <w:rsid w:val="00003EA9"/>
    <w:rsid w:val="0000678C"/>
    <w:rsid w:val="0003221A"/>
    <w:rsid w:val="00036D07"/>
    <w:rsid w:val="00037FB4"/>
    <w:rsid w:val="00045637"/>
    <w:rsid w:val="00045ADF"/>
    <w:rsid w:val="0005291F"/>
    <w:rsid w:val="00053B92"/>
    <w:rsid w:val="0006033A"/>
    <w:rsid w:val="0006082C"/>
    <w:rsid w:val="00062134"/>
    <w:rsid w:val="00064B89"/>
    <w:rsid w:val="00067E8F"/>
    <w:rsid w:val="0007527C"/>
    <w:rsid w:val="00077A7E"/>
    <w:rsid w:val="000841AF"/>
    <w:rsid w:val="00091CFD"/>
    <w:rsid w:val="000C1187"/>
    <w:rsid w:val="000C3899"/>
    <w:rsid w:val="000C6C0D"/>
    <w:rsid w:val="000C734B"/>
    <w:rsid w:val="000D103C"/>
    <w:rsid w:val="000D115B"/>
    <w:rsid w:val="000D28C6"/>
    <w:rsid w:val="000D53BE"/>
    <w:rsid w:val="000E1C0A"/>
    <w:rsid w:val="000E3D59"/>
    <w:rsid w:val="000E57FB"/>
    <w:rsid w:val="000F48C6"/>
    <w:rsid w:val="000F5CCF"/>
    <w:rsid w:val="000F7E34"/>
    <w:rsid w:val="00101C08"/>
    <w:rsid w:val="001055E7"/>
    <w:rsid w:val="00105E10"/>
    <w:rsid w:val="00106084"/>
    <w:rsid w:val="00110F63"/>
    <w:rsid w:val="00121ACD"/>
    <w:rsid w:val="0014409E"/>
    <w:rsid w:val="0014474C"/>
    <w:rsid w:val="00145A18"/>
    <w:rsid w:val="00152C03"/>
    <w:rsid w:val="00166E8B"/>
    <w:rsid w:val="00174C02"/>
    <w:rsid w:val="00187208"/>
    <w:rsid w:val="0019589D"/>
    <w:rsid w:val="00195B5A"/>
    <w:rsid w:val="001A7EC8"/>
    <w:rsid w:val="001B59E6"/>
    <w:rsid w:val="001C7C57"/>
    <w:rsid w:val="001D6C4D"/>
    <w:rsid w:val="001E6C60"/>
    <w:rsid w:val="001F6EE3"/>
    <w:rsid w:val="002138E6"/>
    <w:rsid w:val="00221A64"/>
    <w:rsid w:val="00227D84"/>
    <w:rsid w:val="00240938"/>
    <w:rsid w:val="00241D61"/>
    <w:rsid w:val="00242CC1"/>
    <w:rsid w:val="00243042"/>
    <w:rsid w:val="0024787F"/>
    <w:rsid w:val="00254358"/>
    <w:rsid w:val="002571AC"/>
    <w:rsid w:val="0026202B"/>
    <w:rsid w:val="0026247F"/>
    <w:rsid w:val="0027007E"/>
    <w:rsid w:val="002744B4"/>
    <w:rsid w:val="00275A2D"/>
    <w:rsid w:val="002848A7"/>
    <w:rsid w:val="0029221B"/>
    <w:rsid w:val="00297F40"/>
    <w:rsid w:val="002A3519"/>
    <w:rsid w:val="002A5229"/>
    <w:rsid w:val="002A6ABC"/>
    <w:rsid w:val="002B2E87"/>
    <w:rsid w:val="002B703D"/>
    <w:rsid w:val="002C21E7"/>
    <w:rsid w:val="002D0B7B"/>
    <w:rsid w:val="002D212D"/>
    <w:rsid w:val="002E62D5"/>
    <w:rsid w:val="002F0ED2"/>
    <w:rsid w:val="002F4FE8"/>
    <w:rsid w:val="003001B1"/>
    <w:rsid w:val="00300587"/>
    <w:rsid w:val="00311786"/>
    <w:rsid w:val="00312BD1"/>
    <w:rsid w:val="0031422A"/>
    <w:rsid w:val="00324E8C"/>
    <w:rsid w:val="003313A9"/>
    <w:rsid w:val="003366B4"/>
    <w:rsid w:val="00342589"/>
    <w:rsid w:val="0034617A"/>
    <w:rsid w:val="0036058C"/>
    <w:rsid w:val="0036445E"/>
    <w:rsid w:val="00364D1C"/>
    <w:rsid w:val="00367646"/>
    <w:rsid w:val="003A71A1"/>
    <w:rsid w:val="003B5CD8"/>
    <w:rsid w:val="003C2D43"/>
    <w:rsid w:val="003C5720"/>
    <w:rsid w:val="003C700C"/>
    <w:rsid w:val="003D1676"/>
    <w:rsid w:val="003D1E4A"/>
    <w:rsid w:val="003D2925"/>
    <w:rsid w:val="003E1C43"/>
    <w:rsid w:val="003F1630"/>
    <w:rsid w:val="003F326B"/>
    <w:rsid w:val="003F3E49"/>
    <w:rsid w:val="004041E1"/>
    <w:rsid w:val="00404415"/>
    <w:rsid w:val="00405709"/>
    <w:rsid w:val="00414ED6"/>
    <w:rsid w:val="00415DBC"/>
    <w:rsid w:val="004233B9"/>
    <w:rsid w:val="004259B4"/>
    <w:rsid w:val="00430A0D"/>
    <w:rsid w:val="004432AF"/>
    <w:rsid w:val="00443F55"/>
    <w:rsid w:val="00447D28"/>
    <w:rsid w:val="00471BCE"/>
    <w:rsid w:val="00472949"/>
    <w:rsid w:val="0047526A"/>
    <w:rsid w:val="004871A0"/>
    <w:rsid w:val="00493FFD"/>
    <w:rsid w:val="004A00E7"/>
    <w:rsid w:val="004B1247"/>
    <w:rsid w:val="004B4223"/>
    <w:rsid w:val="004B5712"/>
    <w:rsid w:val="004B662A"/>
    <w:rsid w:val="004C5EA8"/>
    <w:rsid w:val="004C7057"/>
    <w:rsid w:val="004C7FB7"/>
    <w:rsid w:val="004D461C"/>
    <w:rsid w:val="004D665C"/>
    <w:rsid w:val="004D6A6E"/>
    <w:rsid w:val="004F4693"/>
    <w:rsid w:val="004F5C63"/>
    <w:rsid w:val="00505B3A"/>
    <w:rsid w:val="0051228F"/>
    <w:rsid w:val="00521E74"/>
    <w:rsid w:val="005236D2"/>
    <w:rsid w:val="00526063"/>
    <w:rsid w:val="005317C3"/>
    <w:rsid w:val="00533E55"/>
    <w:rsid w:val="0053583A"/>
    <w:rsid w:val="00536324"/>
    <w:rsid w:val="00541931"/>
    <w:rsid w:val="00545379"/>
    <w:rsid w:val="00545C7D"/>
    <w:rsid w:val="00552957"/>
    <w:rsid w:val="00557FA3"/>
    <w:rsid w:val="0056088A"/>
    <w:rsid w:val="005628D5"/>
    <w:rsid w:val="005744CE"/>
    <w:rsid w:val="00575582"/>
    <w:rsid w:val="0058109E"/>
    <w:rsid w:val="005867AB"/>
    <w:rsid w:val="0059710E"/>
    <w:rsid w:val="005A0795"/>
    <w:rsid w:val="005A7CD9"/>
    <w:rsid w:val="005B2FCA"/>
    <w:rsid w:val="005B704D"/>
    <w:rsid w:val="005C7B87"/>
    <w:rsid w:val="005D44B1"/>
    <w:rsid w:val="005D49C3"/>
    <w:rsid w:val="005F1BEC"/>
    <w:rsid w:val="005F6E90"/>
    <w:rsid w:val="005F7AFB"/>
    <w:rsid w:val="00600E96"/>
    <w:rsid w:val="006068FD"/>
    <w:rsid w:val="00613646"/>
    <w:rsid w:val="0061692C"/>
    <w:rsid w:val="00632638"/>
    <w:rsid w:val="00633356"/>
    <w:rsid w:val="00636D8C"/>
    <w:rsid w:val="006417AD"/>
    <w:rsid w:val="00647203"/>
    <w:rsid w:val="00661DB1"/>
    <w:rsid w:val="0066468C"/>
    <w:rsid w:val="00667B39"/>
    <w:rsid w:val="006706F6"/>
    <w:rsid w:val="00674420"/>
    <w:rsid w:val="006752AE"/>
    <w:rsid w:val="00682E02"/>
    <w:rsid w:val="00694409"/>
    <w:rsid w:val="00696DFB"/>
    <w:rsid w:val="006B64A5"/>
    <w:rsid w:val="006C1A96"/>
    <w:rsid w:val="006C2C55"/>
    <w:rsid w:val="006C5C10"/>
    <w:rsid w:val="006D230B"/>
    <w:rsid w:val="006D54F9"/>
    <w:rsid w:val="007109C6"/>
    <w:rsid w:val="00711DAF"/>
    <w:rsid w:val="00715CE3"/>
    <w:rsid w:val="007247DA"/>
    <w:rsid w:val="00730B49"/>
    <w:rsid w:val="00731885"/>
    <w:rsid w:val="00742688"/>
    <w:rsid w:val="0076566B"/>
    <w:rsid w:val="00774EEB"/>
    <w:rsid w:val="00783A73"/>
    <w:rsid w:val="00784EE6"/>
    <w:rsid w:val="007A2DCF"/>
    <w:rsid w:val="007B081B"/>
    <w:rsid w:val="007C422F"/>
    <w:rsid w:val="007D5F8A"/>
    <w:rsid w:val="007E188A"/>
    <w:rsid w:val="007E366C"/>
    <w:rsid w:val="007E39DE"/>
    <w:rsid w:val="007E48A8"/>
    <w:rsid w:val="007E7EB8"/>
    <w:rsid w:val="00800875"/>
    <w:rsid w:val="00806EFF"/>
    <w:rsid w:val="0081060A"/>
    <w:rsid w:val="0082378F"/>
    <w:rsid w:val="00843BB4"/>
    <w:rsid w:val="008734C3"/>
    <w:rsid w:val="00877CE8"/>
    <w:rsid w:val="00881B5A"/>
    <w:rsid w:val="008A05D8"/>
    <w:rsid w:val="008A1CE9"/>
    <w:rsid w:val="008B59E6"/>
    <w:rsid w:val="008C0366"/>
    <w:rsid w:val="008C37C8"/>
    <w:rsid w:val="008D1ABD"/>
    <w:rsid w:val="008D3B85"/>
    <w:rsid w:val="008D76A9"/>
    <w:rsid w:val="008F1EB3"/>
    <w:rsid w:val="008F639D"/>
    <w:rsid w:val="009030F1"/>
    <w:rsid w:val="009057E6"/>
    <w:rsid w:val="0091129A"/>
    <w:rsid w:val="0092201C"/>
    <w:rsid w:val="00922144"/>
    <w:rsid w:val="00922A1A"/>
    <w:rsid w:val="00937F07"/>
    <w:rsid w:val="009741B1"/>
    <w:rsid w:val="009764C3"/>
    <w:rsid w:val="009770BD"/>
    <w:rsid w:val="00977B59"/>
    <w:rsid w:val="00981047"/>
    <w:rsid w:val="00993219"/>
    <w:rsid w:val="00995867"/>
    <w:rsid w:val="00996720"/>
    <w:rsid w:val="009A0D7B"/>
    <w:rsid w:val="009A10BB"/>
    <w:rsid w:val="009A50D5"/>
    <w:rsid w:val="009C00D9"/>
    <w:rsid w:val="009C0242"/>
    <w:rsid w:val="009C5044"/>
    <w:rsid w:val="009C52AD"/>
    <w:rsid w:val="009D0D04"/>
    <w:rsid w:val="009E5C0A"/>
    <w:rsid w:val="00A007A1"/>
    <w:rsid w:val="00A05CC0"/>
    <w:rsid w:val="00A12C40"/>
    <w:rsid w:val="00A17134"/>
    <w:rsid w:val="00A207E0"/>
    <w:rsid w:val="00A24235"/>
    <w:rsid w:val="00A25F1B"/>
    <w:rsid w:val="00A33FF7"/>
    <w:rsid w:val="00A4257F"/>
    <w:rsid w:val="00A475CE"/>
    <w:rsid w:val="00A51705"/>
    <w:rsid w:val="00A51CAC"/>
    <w:rsid w:val="00A65CD8"/>
    <w:rsid w:val="00A702C3"/>
    <w:rsid w:val="00A70E95"/>
    <w:rsid w:val="00A853BC"/>
    <w:rsid w:val="00A87E52"/>
    <w:rsid w:val="00A95961"/>
    <w:rsid w:val="00AA1598"/>
    <w:rsid w:val="00AD0871"/>
    <w:rsid w:val="00AD1E99"/>
    <w:rsid w:val="00AD2B61"/>
    <w:rsid w:val="00AE1D34"/>
    <w:rsid w:val="00AE26D8"/>
    <w:rsid w:val="00AE46AB"/>
    <w:rsid w:val="00AE793B"/>
    <w:rsid w:val="00AF4D5B"/>
    <w:rsid w:val="00AF6F36"/>
    <w:rsid w:val="00B0077A"/>
    <w:rsid w:val="00B12133"/>
    <w:rsid w:val="00B203A5"/>
    <w:rsid w:val="00B239EE"/>
    <w:rsid w:val="00B3508E"/>
    <w:rsid w:val="00B3687A"/>
    <w:rsid w:val="00B4205D"/>
    <w:rsid w:val="00B428E2"/>
    <w:rsid w:val="00B46FDF"/>
    <w:rsid w:val="00B61972"/>
    <w:rsid w:val="00B71065"/>
    <w:rsid w:val="00B8306B"/>
    <w:rsid w:val="00B83536"/>
    <w:rsid w:val="00B931BB"/>
    <w:rsid w:val="00B97A86"/>
    <w:rsid w:val="00BA219B"/>
    <w:rsid w:val="00BB3E73"/>
    <w:rsid w:val="00BC5698"/>
    <w:rsid w:val="00BC6EE4"/>
    <w:rsid w:val="00BD10A0"/>
    <w:rsid w:val="00BD2C9B"/>
    <w:rsid w:val="00BD5D9B"/>
    <w:rsid w:val="00BE269F"/>
    <w:rsid w:val="00BE4AE1"/>
    <w:rsid w:val="00BE5F2A"/>
    <w:rsid w:val="00BE6072"/>
    <w:rsid w:val="00BF07AE"/>
    <w:rsid w:val="00BF258A"/>
    <w:rsid w:val="00BF6AFE"/>
    <w:rsid w:val="00BF7B84"/>
    <w:rsid w:val="00C17666"/>
    <w:rsid w:val="00C24775"/>
    <w:rsid w:val="00C24B53"/>
    <w:rsid w:val="00C25972"/>
    <w:rsid w:val="00C41FF6"/>
    <w:rsid w:val="00C446D8"/>
    <w:rsid w:val="00C448D9"/>
    <w:rsid w:val="00C505D3"/>
    <w:rsid w:val="00C553A8"/>
    <w:rsid w:val="00C67430"/>
    <w:rsid w:val="00C674E6"/>
    <w:rsid w:val="00C71E39"/>
    <w:rsid w:val="00C763EE"/>
    <w:rsid w:val="00C834A3"/>
    <w:rsid w:val="00C878C8"/>
    <w:rsid w:val="00C92FA5"/>
    <w:rsid w:val="00C94831"/>
    <w:rsid w:val="00C95BE1"/>
    <w:rsid w:val="00C963AD"/>
    <w:rsid w:val="00C977FE"/>
    <w:rsid w:val="00CA6491"/>
    <w:rsid w:val="00CB421E"/>
    <w:rsid w:val="00CB5DBD"/>
    <w:rsid w:val="00CC1C91"/>
    <w:rsid w:val="00CD12A0"/>
    <w:rsid w:val="00CD3D5F"/>
    <w:rsid w:val="00CD4F5F"/>
    <w:rsid w:val="00CF1D24"/>
    <w:rsid w:val="00CF24D9"/>
    <w:rsid w:val="00CF6820"/>
    <w:rsid w:val="00CF6B48"/>
    <w:rsid w:val="00D01C54"/>
    <w:rsid w:val="00D06045"/>
    <w:rsid w:val="00D10D78"/>
    <w:rsid w:val="00D14519"/>
    <w:rsid w:val="00D2119E"/>
    <w:rsid w:val="00D24A05"/>
    <w:rsid w:val="00D24E61"/>
    <w:rsid w:val="00D24EEF"/>
    <w:rsid w:val="00D32A0D"/>
    <w:rsid w:val="00D464E6"/>
    <w:rsid w:val="00D56A9D"/>
    <w:rsid w:val="00D7193B"/>
    <w:rsid w:val="00D75C6B"/>
    <w:rsid w:val="00D77673"/>
    <w:rsid w:val="00D77AA9"/>
    <w:rsid w:val="00D833EA"/>
    <w:rsid w:val="00D84B5D"/>
    <w:rsid w:val="00D851D5"/>
    <w:rsid w:val="00D86A05"/>
    <w:rsid w:val="00D94486"/>
    <w:rsid w:val="00D963C2"/>
    <w:rsid w:val="00DA1E90"/>
    <w:rsid w:val="00DA4CDE"/>
    <w:rsid w:val="00DB3F86"/>
    <w:rsid w:val="00DB7CC1"/>
    <w:rsid w:val="00DC3F3F"/>
    <w:rsid w:val="00DC4A30"/>
    <w:rsid w:val="00DC770F"/>
    <w:rsid w:val="00DF1D4A"/>
    <w:rsid w:val="00DF1DD2"/>
    <w:rsid w:val="00E0122C"/>
    <w:rsid w:val="00E05F69"/>
    <w:rsid w:val="00E06B59"/>
    <w:rsid w:val="00E06D70"/>
    <w:rsid w:val="00E12109"/>
    <w:rsid w:val="00E17E19"/>
    <w:rsid w:val="00E251FC"/>
    <w:rsid w:val="00E25ADB"/>
    <w:rsid w:val="00E26473"/>
    <w:rsid w:val="00E30380"/>
    <w:rsid w:val="00E35B78"/>
    <w:rsid w:val="00E503E8"/>
    <w:rsid w:val="00E530BB"/>
    <w:rsid w:val="00E54D11"/>
    <w:rsid w:val="00E64603"/>
    <w:rsid w:val="00E65FE6"/>
    <w:rsid w:val="00E75799"/>
    <w:rsid w:val="00EA4766"/>
    <w:rsid w:val="00EB13A4"/>
    <w:rsid w:val="00EC574E"/>
    <w:rsid w:val="00ED546E"/>
    <w:rsid w:val="00ED6033"/>
    <w:rsid w:val="00EE0B21"/>
    <w:rsid w:val="00EE2EF5"/>
    <w:rsid w:val="00EE6CE9"/>
    <w:rsid w:val="00EE75B5"/>
    <w:rsid w:val="00EF3B97"/>
    <w:rsid w:val="00EF4A56"/>
    <w:rsid w:val="00F03AC5"/>
    <w:rsid w:val="00F05246"/>
    <w:rsid w:val="00F07C2E"/>
    <w:rsid w:val="00F13D47"/>
    <w:rsid w:val="00F27421"/>
    <w:rsid w:val="00F31497"/>
    <w:rsid w:val="00F3365B"/>
    <w:rsid w:val="00F35323"/>
    <w:rsid w:val="00F400B2"/>
    <w:rsid w:val="00F40D42"/>
    <w:rsid w:val="00F41E9C"/>
    <w:rsid w:val="00F43120"/>
    <w:rsid w:val="00F602C2"/>
    <w:rsid w:val="00F63539"/>
    <w:rsid w:val="00F6360D"/>
    <w:rsid w:val="00F64A36"/>
    <w:rsid w:val="00F731F6"/>
    <w:rsid w:val="00F73B7C"/>
    <w:rsid w:val="00FC2728"/>
    <w:rsid w:val="00FC4B2B"/>
    <w:rsid w:val="00FC51A2"/>
    <w:rsid w:val="00FD3FF4"/>
    <w:rsid w:val="00FD56A1"/>
    <w:rsid w:val="00FF0E29"/>
    <w:rsid w:val="00FF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551B3"/>
  <w15:chartTrackingRefBased/>
  <w15:docId w15:val="{AA4721E4-299E-5C49-9D8E-ED5123AF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12109"/>
    <w:pPr>
      <w:spacing w:line="480" w:lineRule="auto"/>
    </w:pPr>
    <w:rPr>
      <w:rFonts w:ascii="Arial" w:eastAsia="Times New Roman" w:hAnsi="Arial" w:cs="Arial"/>
      <w:bCs/>
      <w:sz w:val="28"/>
      <w:szCs w:val="2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2109"/>
    <w:pPr>
      <w:keepNext/>
      <w:spacing w:before="240" w:after="60"/>
      <w:outlineLvl w:val="0"/>
    </w:pPr>
    <w:rPr>
      <w:b/>
      <w:color w:val="000000"/>
      <w:kern w:val="32"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12109"/>
    <w:pPr>
      <w:keepNext/>
      <w:spacing w:before="240" w:after="60"/>
      <w:ind w:left="720"/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autoRedefine/>
    <w:uiPriority w:val="9"/>
    <w:qFormat/>
    <w:rsid w:val="00E12109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109"/>
    <w:rPr>
      <w:rFonts w:ascii="Arial" w:eastAsia="Times New Roman" w:hAnsi="Arial" w:cs="Arial"/>
      <w:b/>
      <w:bCs/>
      <w:color w:val="000000"/>
      <w:kern w:val="32"/>
      <w:sz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12109"/>
    <w:rPr>
      <w:rFonts w:ascii="Arial" w:eastAsia="Times New Roman" w:hAnsi="Arial" w:cs="Arial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12109"/>
    <w:rPr>
      <w:rFonts w:ascii="Arial" w:eastAsia="Times New Roman" w:hAnsi="Arial" w:cs="Arial"/>
      <w:b/>
      <w:bCs/>
      <w:sz w:val="28"/>
      <w:szCs w:val="28"/>
      <w:lang w:val="en-US"/>
    </w:rPr>
  </w:style>
  <w:style w:type="character" w:styleId="Hyperlink">
    <w:name w:val="Hyperlink"/>
    <w:uiPriority w:val="99"/>
    <w:unhideWhenUsed/>
    <w:rsid w:val="00E121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1210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F46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693"/>
    <w:rPr>
      <w:rFonts w:ascii="Arial" w:eastAsia="Times New Roman" w:hAnsi="Arial" w:cs="Arial"/>
      <w:bCs/>
      <w:sz w:val="28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46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693"/>
    <w:rPr>
      <w:rFonts w:ascii="Arial" w:eastAsia="Times New Roman" w:hAnsi="Arial" w:cs="Arial"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1D6C4D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41B1"/>
    <w:rPr>
      <w:color w:val="954F72"/>
      <w:u w:val="single"/>
    </w:rPr>
  </w:style>
  <w:style w:type="paragraph" w:customStyle="1" w:styleId="msonormal0">
    <w:name w:val="msonormal"/>
    <w:basedOn w:val="Normal"/>
    <w:rsid w:val="009741B1"/>
    <w:pPr>
      <w:spacing w:before="100" w:beforeAutospacing="1" w:after="100" w:afterAutospacing="1" w:line="240" w:lineRule="auto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font5">
    <w:name w:val="font5"/>
    <w:basedOn w:val="Normal"/>
    <w:rsid w:val="009741B1"/>
    <w:pPr>
      <w:spacing w:before="100" w:beforeAutospacing="1" w:after="100" w:afterAutospacing="1" w:line="240" w:lineRule="auto"/>
    </w:pPr>
    <w:rPr>
      <w:rFonts w:ascii="Times New Roman" w:hAnsi="Times New Roman" w:cs="Times New Roman"/>
      <w:bCs w:val="0"/>
      <w:color w:val="000000"/>
      <w:sz w:val="24"/>
      <w:szCs w:val="24"/>
    </w:rPr>
  </w:style>
  <w:style w:type="paragraph" w:customStyle="1" w:styleId="font6">
    <w:name w:val="font6"/>
    <w:basedOn w:val="Normal"/>
    <w:rsid w:val="009741B1"/>
    <w:pPr>
      <w:spacing w:before="100" w:beforeAutospacing="1" w:after="100" w:afterAutospacing="1" w:line="240" w:lineRule="auto"/>
    </w:pPr>
    <w:rPr>
      <w:rFonts w:ascii="Times New Roman" w:hAnsi="Times New Roman" w:cs="Times New Roman"/>
      <w:bCs w:val="0"/>
      <w:color w:val="000000"/>
      <w:sz w:val="24"/>
      <w:szCs w:val="24"/>
    </w:rPr>
  </w:style>
  <w:style w:type="paragraph" w:customStyle="1" w:styleId="xl64">
    <w:name w:val="xl64"/>
    <w:basedOn w:val="Normal"/>
    <w:rsid w:val="009741B1"/>
    <w:pPr>
      <w:spacing w:before="100" w:beforeAutospacing="1" w:after="100" w:afterAutospacing="1" w:line="240" w:lineRule="auto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65">
    <w:name w:val="xl65"/>
    <w:basedOn w:val="Normal"/>
    <w:rsid w:val="009741B1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66">
    <w:name w:val="xl66"/>
    <w:basedOn w:val="Normal"/>
    <w:rsid w:val="009741B1"/>
    <w:pP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67">
    <w:name w:val="xl67"/>
    <w:basedOn w:val="Normal"/>
    <w:rsid w:val="009741B1"/>
    <w:pPr>
      <w:shd w:val="clear" w:color="000000" w:fill="00B0F0"/>
      <w:spacing w:before="100" w:beforeAutospacing="1" w:after="100" w:afterAutospacing="1" w:line="240" w:lineRule="auto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68">
    <w:name w:val="xl68"/>
    <w:basedOn w:val="Normal"/>
    <w:rsid w:val="009741B1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69">
    <w:name w:val="xl69"/>
    <w:basedOn w:val="Normal"/>
    <w:rsid w:val="009741B1"/>
    <w:pP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cs="Times New Roman"/>
      <w:bCs w:val="0"/>
      <w:color w:val="000000"/>
      <w:sz w:val="24"/>
      <w:szCs w:val="24"/>
    </w:rPr>
  </w:style>
  <w:style w:type="paragraph" w:customStyle="1" w:styleId="xl70">
    <w:name w:val="xl70"/>
    <w:basedOn w:val="Normal"/>
    <w:rsid w:val="009741B1"/>
    <w:pP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71">
    <w:name w:val="xl71"/>
    <w:basedOn w:val="Normal"/>
    <w:rsid w:val="009741B1"/>
    <w:pP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cs="Times New Roman"/>
      <w:bCs w:val="0"/>
      <w:color w:val="000000"/>
      <w:sz w:val="24"/>
      <w:szCs w:val="24"/>
    </w:rPr>
  </w:style>
  <w:style w:type="paragraph" w:customStyle="1" w:styleId="xl72">
    <w:name w:val="xl72"/>
    <w:basedOn w:val="Normal"/>
    <w:rsid w:val="009741B1"/>
    <w:pPr>
      <w:shd w:val="clear" w:color="000000" w:fill="E2EFDA"/>
      <w:spacing w:before="100" w:beforeAutospacing="1" w:after="100" w:afterAutospacing="1" w:line="240" w:lineRule="auto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73">
    <w:name w:val="xl73"/>
    <w:basedOn w:val="Normal"/>
    <w:rsid w:val="009741B1"/>
    <w:pPr>
      <w:shd w:val="clear" w:color="000000" w:fill="E2EFDA"/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cs="Times New Roman"/>
      <w:bCs w:val="0"/>
      <w:color w:val="000000"/>
      <w:sz w:val="24"/>
      <w:szCs w:val="24"/>
    </w:rPr>
  </w:style>
  <w:style w:type="paragraph" w:customStyle="1" w:styleId="xl74">
    <w:name w:val="xl74"/>
    <w:basedOn w:val="Normal"/>
    <w:rsid w:val="009741B1"/>
    <w:pPr>
      <w:shd w:val="clear" w:color="000000" w:fill="E2EFDA"/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75">
    <w:name w:val="xl75"/>
    <w:basedOn w:val="Normal"/>
    <w:rsid w:val="009741B1"/>
    <w:pP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Cs w:val="0"/>
      <w:sz w:val="24"/>
      <w:szCs w:val="24"/>
    </w:rPr>
  </w:style>
  <w:style w:type="paragraph" w:customStyle="1" w:styleId="xl76">
    <w:name w:val="xl76"/>
    <w:basedOn w:val="Normal"/>
    <w:rsid w:val="009741B1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76</Words>
  <Characters>4426</Characters>
  <Application>Microsoft Office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n Lin</dc:creator>
  <cp:keywords/>
  <dc:description/>
  <cp:lastModifiedBy>Yenpo Lin</cp:lastModifiedBy>
  <cp:revision>33</cp:revision>
  <dcterms:created xsi:type="dcterms:W3CDTF">2023-03-08T14:51:00Z</dcterms:created>
  <dcterms:modified xsi:type="dcterms:W3CDTF">2023-11-22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d503e93198c78851b0b18562af3b0a3b0abd7464da43e2e154f23cb1d320</vt:lpwstr>
  </property>
</Properties>
</file>